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84AA" w14:textId="14674211" w:rsidR="007064F9" w:rsidRPr="00C05211" w:rsidRDefault="007064F9" w:rsidP="007064F9">
      <w:pPr>
        <w:jc w:val="center"/>
        <w:rPr>
          <w:rFonts w:ascii="Calibri" w:hAnsi="Calibri"/>
          <w:b/>
          <w:bCs/>
        </w:rPr>
      </w:pPr>
      <w:r w:rsidRPr="00C05211">
        <w:rPr>
          <w:rFonts w:ascii="Calibri" w:hAnsi="Calibri"/>
          <w:b/>
          <w:bCs/>
        </w:rPr>
        <w:t xml:space="preserve">FGD Guide </w:t>
      </w:r>
      <w:r w:rsidR="00091B4F" w:rsidRPr="00C05211">
        <w:rPr>
          <w:rFonts w:ascii="Calibri" w:hAnsi="Calibri"/>
          <w:b/>
          <w:bCs/>
        </w:rPr>
        <w:t>(</w:t>
      </w:r>
      <w:r w:rsidR="00A41F20" w:rsidRPr="00C05211">
        <w:rPr>
          <w:rFonts w:ascii="Calibri" w:hAnsi="Calibri"/>
          <w:b/>
          <w:bCs/>
        </w:rPr>
        <w:t>Non-Beneficiaries</w:t>
      </w:r>
      <w:r w:rsidR="00091B4F" w:rsidRPr="00C05211">
        <w:rPr>
          <w:rFonts w:ascii="Calibri" w:hAnsi="Calibri"/>
          <w:b/>
          <w:bCs/>
        </w:rPr>
        <w:t>- Women</w:t>
      </w:r>
      <w:r w:rsidR="00C61182" w:rsidRPr="00C05211">
        <w:rPr>
          <w:rFonts w:ascii="Calibri" w:hAnsi="Calibri"/>
          <w:b/>
          <w:bCs/>
        </w:rPr>
        <w:t>/caregivers</w:t>
      </w:r>
      <w:r w:rsidR="00091B4F" w:rsidRPr="00C05211">
        <w:rPr>
          <w:rFonts w:ascii="Calibri" w:hAnsi="Calibri"/>
          <w:b/>
          <w:bCs/>
        </w:rPr>
        <w:t xml:space="preserve"> with </w:t>
      </w:r>
      <w:r w:rsidR="00C05211" w:rsidRPr="00C05211">
        <w:rPr>
          <w:rFonts w:ascii="Calibri" w:hAnsi="Calibri"/>
          <w:b/>
          <w:bCs/>
        </w:rPr>
        <w:t>c</w:t>
      </w:r>
      <w:r w:rsidR="00091B4F" w:rsidRPr="00C05211">
        <w:rPr>
          <w:rFonts w:ascii="Calibri" w:hAnsi="Calibri"/>
          <w:b/>
          <w:bCs/>
        </w:rPr>
        <w:t>hildren under 2 years of age</w:t>
      </w:r>
      <w:r w:rsidR="00AF6868" w:rsidRPr="00C05211">
        <w:rPr>
          <w:rFonts w:ascii="Calibri" w:hAnsi="Calibri"/>
          <w:b/>
          <w:bCs/>
        </w:rPr>
        <w:t xml:space="preserve"> who have not attended or have attended but NOT</w:t>
      </w:r>
      <w:r w:rsidR="00091B4F" w:rsidRPr="00C05211">
        <w:rPr>
          <w:rFonts w:ascii="Calibri" w:hAnsi="Calibri"/>
          <w:b/>
          <w:bCs/>
        </w:rPr>
        <w:t xml:space="preserve"> </w:t>
      </w:r>
      <w:r w:rsidR="00DC51D3" w:rsidRPr="00C05211">
        <w:rPr>
          <w:rFonts w:ascii="Calibri" w:hAnsi="Calibri"/>
          <w:b/>
          <w:bCs/>
        </w:rPr>
        <w:t xml:space="preserve">fully </w:t>
      </w:r>
      <w:r w:rsidR="00AF6868" w:rsidRPr="00C05211">
        <w:rPr>
          <w:rFonts w:ascii="Calibri" w:hAnsi="Calibri"/>
          <w:b/>
          <w:bCs/>
        </w:rPr>
        <w:t xml:space="preserve">completed </w:t>
      </w:r>
      <w:r w:rsidR="00091B4F" w:rsidRPr="00C05211">
        <w:rPr>
          <w:rFonts w:ascii="Calibri" w:hAnsi="Calibri"/>
          <w:b/>
          <w:bCs/>
        </w:rPr>
        <w:t>RI</w:t>
      </w:r>
      <w:r w:rsidR="00C61182" w:rsidRPr="00C05211">
        <w:rPr>
          <w:rFonts w:ascii="Calibri" w:hAnsi="Calibri"/>
          <w:b/>
          <w:bCs/>
        </w:rPr>
        <w:t xml:space="preserve"> program</w:t>
      </w:r>
      <w:r w:rsidR="00091B4F" w:rsidRPr="00C05211">
        <w:rPr>
          <w:rFonts w:ascii="Calibri" w:hAnsi="Calibri"/>
          <w:b/>
          <w:bCs/>
        </w:rPr>
        <w:t>)</w:t>
      </w:r>
    </w:p>
    <w:p w14:paraId="0AB7D009" w14:textId="585E42F1" w:rsidR="0054054C" w:rsidRPr="00C05211" w:rsidRDefault="0054054C" w:rsidP="0054054C">
      <w:pPr>
        <w:spacing w:line="257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C05211">
        <w:rPr>
          <w:rFonts w:ascii="Calibri" w:eastAsia="Abadi" w:hAnsi="Calibri" w:cs="Abadi"/>
        </w:rPr>
        <w:t>Interviewers note: this is a discussion guide</w:t>
      </w:r>
      <w:r w:rsidR="00C05211" w:rsidRPr="00C05211">
        <w:rPr>
          <w:rFonts w:ascii="Calibri" w:eastAsia="Abadi" w:hAnsi="Calibri" w:cs="Abadi"/>
        </w:rPr>
        <w:t>,</w:t>
      </w:r>
      <w:r w:rsidRPr="00C05211">
        <w:rPr>
          <w:rFonts w:ascii="Calibri" w:eastAsia="Abadi" w:hAnsi="Calibri" w:cs="Abadi"/>
        </w:rPr>
        <w:t xml:space="preserve"> NOT a questionnaire. T</w:t>
      </w:r>
      <w:r w:rsidR="00C05211" w:rsidRPr="00C05211">
        <w:rPr>
          <w:rFonts w:ascii="Calibri" w:eastAsia="Abadi" w:hAnsi="Calibri" w:cs="Abadi"/>
        </w:rPr>
        <w:t>herefore, t</w:t>
      </w:r>
      <w:r w:rsidRPr="00C05211">
        <w:rPr>
          <w:rFonts w:ascii="Calibri" w:eastAsia="Abadi" w:hAnsi="Calibri" w:cs="Abadi"/>
        </w:rPr>
        <w:t xml:space="preserve">he focus should be on probing and encouraging the person to talk as much as possible about their experience. </w:t>
      </w:r>
      <w:r w:rsidRPr="00C05211">
        <w:rPr>
          <w:rFonts w:ascii="Calibri" w:eastAsia="Abadi" w:hAnsi="Calibri" w:cs="Abadi"/>
          <w:b/>
          <w:bCs/>
          <w:i/>
          <w:iCs/>
        </w:rPr>
        <w:t xml:space="preserve"> </w:t>
      </w:r>
    </w:p>
    <w:p w14:paraId="48B495ED" w14:textId="7914666F" w:rsidR="0054054C" w:rsidRPr="00C05211" w:rsidRDefault="0054054C" w:rsidP="0054054C">
      <w:pPr>
        <w:spacing w:line="257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C05211">
        <w:rPr>
          <w:rFonts w:ascii="Calibri" w:eastAsia="Abadi" w:hAnsi="Calibri" w:cs="Abadi"/>
          <w:b/>
          <w:bCs/>
          <w:i/>
          <w:iCs/>
        </w:rPr>
        <w:t xml:space="preserve">Interviewer: Hello, my name is _________, and I want to thank you for agreeing to share with me some of your thoughts. We have provided </w:t>
      </w:r>
      <w:r w:rsidR="00C05211" w:rsidRPr="00C05211">
        <w:rPr>
          <w:rFonts w:ascii="Calibri" w:eastAsia="Abadi" w:hAnsi="Calibri" w:cs="Abadi"/>
          <w:b/>
          <w:bCs/>
          <w:i/>
          <w:iCs/>
        </w:rPr>
        <w:t>you with informed consent information,</w:t>
      </w:r>
      <w:r w:rsidRPr="00C05211">
        <w:rPr>
          <w:rFonts w:ascii="Calibri" w:eastAsia="Abadi" w:hAnsi="Calibri" w:cs="Abadi"/>
          <w:b/>
          <w:bCs/>
          <w:i/>
          <w:iCs/>
        </w:rPr>
        <w:t xml:space="preserve"> and you know what this study is about. Do you have any questions before we begin?</w:t>
      </w:r>
    </w:p>
    <w:p w14:paraId="52E888D4" w14:textId="77777777" w:rsidR="0054054C" w:rsidRPr="00C05211" w:rsidRDefault="0054054C" w:rsidP="0054054C">
      <w:pPr>
        <w:spacing w:line="276" w:lineRule="auto"/>
        <w:jc w:val="center"/>
        <w:rPr>
          <w:rFonts w:ascii="Calibri" w:eastAsia="Abadi" w:hAnsi="Calibri" w:cs="Abadi"/>
          <w:i/>
          <w:iCs/>
        </w:rPr>
      </w:pPr>
      <w:r w:rsidRPr="00C05211">
        <w:rPr>
          <w:rFonts w:ascii="Calibri" w:eastAsia="Abadi" w:hAnsi="Calibri" w:cs="Abadi"/>
          <w:i/>
          <w:iCs/>
        </w:rPr>
        <w:t xml:space="preserve"> </w:t>
      </w:r>
    </w:p>
    <w:p w14:paraId="3DD5FDCA" w14:textId="64D4824C" w:rsidR="0054054C" w:rsidRPr="00C05211" w:rsidRDefault="0054054C" w:rsidP="0054054C">
      <w:pPr>
        <w:spacing w:line="276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C05211">
        <w:rPr>
          <w:rFonts w:ascii="Calibri" w:eastAsia="Abadi" w:hAnsi="Calibri" w:cs="Abadi"/>
          <w:b/>
          <w:bCs/>
          <w:i/>
          <w:iCs/>
        </w:rPr>
        <w:t>Thank you</w:t>
      </w:r>
      <w:r w:rsidR="00C05211" w:rsidRPr="00C05211">
        <w:rPr>
          <w:rFonts w:ascii="Calibri" w:eastAsia="Abadi" w:hAnsi="Calibri" w:cs="Abadi"/>
          <w:b/>
          <w:bCs/>
          <w:i/>
          <w:iCs/>
        </w:rPr>
        <w:t>,</w:t>
      </w:r>
      <w:r w:rsidRPr="00C05211">
        <w:rPr>
          <w:rFonts w:ascii="Calibri" w:eastAsia="Abadi" w:hAnsi="Calibri" w:cs="Abadi"/>
          <w:b/>
          <w:bCs/>
          <w:i/>
          <w:iCs/>
        </w:rPr>
        <w:t xml:space="preserve"> and welcome to this interview which will be like a conversation back and forth. Your opinions are </w:t>
      </w:r>
      <w:r w:rsidR="00C05211" w:rsidRPr="00C05211">
        <w:rPr>
          <w:rFonts w:ascii="Calibri" w:eastAsia="Abadi" w:hAnsi="Calibri" w:cs="Abadi"/>
          <w:b/>
          <w:bCs/>
          <w:i/>
          <w:iCs/>
        </w:rPr>
        <w:t>signific</w:t>
      </w:r>
      <w:r w:rsidRPr="00C05211">
        <w:rPr>
          <w:rFonts w:ascii="Calibri" w:eastAsia="Abadi" w:hAnsi="Calibri" w:cs="Abadi"/>
          <w:b/>
          <w:bCs/>
          <w:i/>
          <w:iCs/>
        </w:rPr>
        <w:t>ant, and no opinion is right or wrong; we want to hear from you.</w:t>
      </w:r>
    </w:p>
    <w:p w14:paraId="557600E1" w14:textId="77777777" w:rsidR="0054054C" w:rsidRPr="00C05211" w:rsidRDefault="0054054C" w:rsidP="0054054C">
      <w:pPr>
        <w:spacing w:line="276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C05211">
        <w:rPr>
          <w:rFonts w:ascii="Calibri" w:eastAsia="Abadi" w:hAnsi="Calibri" w:cs="Abadi"/>
          <w:b/>
          <w:bCs/>
          <w:i/>
          <w:iCs/>
        </w:rPr>
        <w:t xml:space="preserve"> 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C05211" w:rsidRPr="00C05211" w14:paraId="67AC38D7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0C910E" w14:textId="77777777" w:rsidR="0054054C" w:rsidRPr="00C05211" w:rsidRDefault="0054054C" w:rsidP="005C619F">
            <w:pPr>
              <w:rPr>
                <w:rFonts w:ascii="Calibri" w:eastAsia="Abadi" w:hAnsi="Calibri" w:cs="Abadi"/>
                <w:b/>
                <w:bCs/>
              </w:rPr>
            </w:pPr>
            <w:r w:rsidRPr="00C05211">
              <w:rPr>
                <w:rFonts w:ascii="Calibri" w:eastAsia="Abadi" w:hAnsi="Calibri" w:cs="Abadi"/>
                <w:b/>
                <w:bCs/>
              </w:rPr>
              <w:t>Participant Demographic Dat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258D58" w14:textId="77777777" w:rsidR="0054054C" w:rsidRPr="00C05211" w:rsidRDefault="0054054C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C05211" w:rsidRPr="00C05211" w14:paraId="0943ED60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0D4F53" w14:textId="050BB6C6" w:rsidR="000F6659" w:rsidRPr="00C05211" w:rsidRDefault="000F6659" w:rsidP="005C619F">
            <w:pPr>
              <w:rPr>
                <w:rFonts w:ascii="Calibri" w:eastAsia="Abadi" w:hAnsi="Calibri" w:cs="Abadi"/>
                <w:b/>
                <w:bCs/>
              </w:rPr>
            </w:pPr>
            <w:r w:rsidRPr="00C05211">
              <w:rPr>
                <w:rFonts w:ascii="Calibri" w:eastAsia="Abadi" w:hAnsi="Calibri" w:cs="Abadi"/>
              </w:rPr>
              <w:t>Are you the Caregiver or Mother?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A8EAC9" w14:textId="77777777" w:rsidR="000F6659" w:rsidRPr="00C05211" w:rsidRDefault="000F6659" w:rsidP="005C619F">
            <w:pPr>
              <w:rPr>
                <w:rFonts w:ascii="Calibri" w:eastAsia="Abadi" w:hAnsi="Calibri" w:cs="Abadi"/>
              </w:rPr>
            </w:pPr>
          </w:p>
        </w:tc>
      </w:tr>
      <w:tr w:rsidR="00C05211" w:rsidRPr="00C05211" w14:paraId="7EB396AC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0D8212" w14:textId="29BD69DC" w:rsidR="0054054C" w:rsidRPr="00C05211" w:rsidRDefault="000F6659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Mother/Caregiver’s </w:t>
            </w:r>
            <w:r w:rsidR="0054054C" w:rsidRPr="00C05211">
              <w:rPr>
                <w:rFonts w:ascii="Calibri" w:eastAsia="Abadi" w:hAnsi="Calibri" w:cs="Abadi"/>
              </w:rPr>
              <w:t>Age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43D0F2" w14:textId="77777777" w:rsidR="0054054C" w:rsidRPr="00C05211" w:rsidRDefault="0054054C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C05211" w:rsidRPr="00C05211" w14:paraId="7D264215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A83E9F" w14:textId="1EA22A86" w:rsidR="0054054C" w:rsidRPr="00C05211" w:rsidRDefault="000F6659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Mother/Caregiver’s </w:t>
            </w:r>
            <w:r w:rsidR="0054054C" w:rsidRPr="00C05211">
              <w:rPr>
                <w:rFonts w:ascii="Calibri" w:eastAsia="Abadi" w:hAnsi="Calibri" w:cs="Abadi"/>
              </w:rPr>
              <w:t>Gender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77272A" w14:textId="77777777" w:rsidR="0054054C" w:rsidRPr="00C05211" w:rsidRDefault="0054054C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C05211" w:rsidRPr="00C05211" w14:paraId="7659E943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CE97BB" w14:textId="7256A4F9" w:rsidR="00155759" w:rsidRPr="00C05211" w:rsidRDefault="00155759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>Highest completed education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FBE71" w14:textId="77777777" w:rsidR="00155759" w:rsidRPr="00C05211" w:rsidRDefault="00155759" w:rsidP="005C619F">
            <w:pPr>
              <w:rPr>
                <w:rFonts w:ascii="Calibri" w:eastAsia="Abadi" w:hAnsi="Calibri" w:cs="Abadi"/>
              </w:rPr>
            </w:pPr>
          </w:p>
        </w:tc>
      </w:tr>
      <w:tr w:rsidR="00C05211" w:rsidRPr="00C05211" w14:paraId="2D1D850B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3ED9FF" w14:textId="3D7827D2" w:rsidR="0054054C" w:rsidRPr="00C05211" w:rsidRDefault="000F6659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>Age of child/ward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3DE8EC" w14:textId="77777777" w:rsidR="0054054C" w:rsidRPr="00C05211" w:rsidRDefault="0054054C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C05211" w:rsidRPr="00C05211" w14:paraId="7B6DA0D6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81F7FD" w14:textId="61323D5C" w:rsidR="000F6659" w:rsidRPr="00C05211" w:rsidRDefault="000F6659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>Gender of child/ward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138F50" w14:textId="77777777" w:rsidR="000F6659" w:rsidRPr="00C05211" w:rsidRDefault="000F6659" w:rsidP="005C619F">
            <w:pPr>
              <w:rPr>
                <w:rFonts w:ascii="Calibri" w:eastAsia="Abadi" w:hAnsi="Calibri" w:cs="Abadi"/>
              </w:rPr>
            </w:pPr>
          </w:p>
        </w:tc>
      </w:tr>
      <w:tr w:rsidR="00C05211" w:rsidRPr="00C05211" w14:paraId="3E577046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85D2A2" w14:textId="57B44FC6" w:rsidR="0054054C" w:rsidRPr="00C05211" w:rsidRDefault="00155759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>Beneficiary or Non-beneficiary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EE7050" w14:textId="77777777" w:rsidR="0054054C" w:rsidRPr="00C05211" w:rsidRDefault="0054054C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54054C" w:rsidRPr="00C05211" w14:paraId="0FA5B8E1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7B04A6" w14:textId="77777777" w:rsidR="0054054C" w:rsidRPr="00C05211" w:rsidRDefault="0054054C" w:rsidP="005C619F">
            <w:pPr>
              <w:rPr>
                <w:rFonts w:ascii="Calibri" w:eastAsia="Abadi" w:hAnsi="Calibri" w:cs="Abadi"/>
              </w:rPr>
            </w:pPr>
            <w:r w:rsidRPr="00C05211">
              <w:rPr>
                <w:rFonts w:ascii="Calibri" w:eastAsia="Abadi" w:hAnsi="Calibri" w:cs="Abadi"/>
              </w:rPr>
              <w:t>Other notes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6E1843" w14:textId="77777777" w:rsidR="0054054C" w:rsidRPr="00C05211" w:rsidRDefault="0054054C" w:rsidP="005C619F">
            <w:pPr>
              <w:rPr>
                <w:rFonts w:ascii="Calibri" w:eastAsia="Abadi" w:hAnsi="Calibri" w:cs="Abadi"/>
                <w:b/>
                <w:bCs/>
              </w:rPr>
            </w:pPr>
          </w:p>
        </w:tc>
      </w:tr>
    </w:tbl>
    <w:p w14:paraId="3229DAB3" w14:textId="77777777" w:rsidR="0054054C" w:rsidRPr="00C05211" w:rsidRDefault="0054054C" w:rsidP="007064F9">
      <w:pPr>
        <w:rPr>
          <w:rFonts w:ascii="Calibri" w:hAnsi="Calibri"/>
        </w:rPr>
      </w:pPr>
    </w:p>
    <w:p w14:paraId="5C06DB6A" w14:textId="77777777" w:rsidR="005B00D0" w:rsidRPr="00C05211" w:rsidRDefault="005B00D0" w:rsidP="005B00D0">
      <w:pPr>
        <w:spacing w:after="100" w:afterAutospacing="1" w:line="240" w:lineRule="auto"/>
        <w:ind w:left="360"/>
        <w:rPr>
          <w:rFonts w:ascii="Calibri" w:hAnsi="Calibri"/>
        </w:rPr>
      </w:pPr>
      <w:r w:rsidRPr="00C05211">
        <w:rPr>
          <w:rFonts w:ascii="Calibri" w:hAnsi="Calibri"/>
        </w:rPr>
        <w:t>I have some questions specifically about immunizing your child</w:t>
      </w:r>
    </w:p>
    <w:p w14:paraId="0E1C5218" w14:textId="77777777" w:rsidR="005B00D0" w:rsidRPr="00C05211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>How many vaccines do you think a child should receive? Why?</w:t>
      </w:r>
    </w:p>
    <w:p w14:paraId="6F861B5D" w14:textId="77777777" w:rsidR="005B00D0" w:rsidRPr="00C05211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>When do you think a child should be taken for their first vaccination? Why?</w:t>
      </w:r>
    </w:p>
    <w:p w14:paraId="06D4A4EB" w14:textId="77777777" w:rsidR="005B00D0" w:rsidRPr="00C05211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>Where do you think one should go to receive vaccinations? Why?</w:t>
      </w:r>
    </w:p>
    <w:p w14:paraId="26C76EAA" w14:textId="77777777" w:rsidR="005B00D0" w:rsidRPr="00C05211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 xml:space="preserve">What are the benefits of vaccinations? Explain. </w:t>
      </w:r>
    </w:p>
    <w:p w14:paraId="4BED3870" w14:textId="77777777" w:rsidR="005B00D0" w:rsidRPr="00C05211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>What do you think will happen to your child if they do not receive vaccinations?</w:t>
      </w:r>
    </w:p>
    <w:p w14:paraId="05999A14" w14:textId="4664D5E5" w:rsidR="005B00D0" w:rsidRPr="00C05211" w:rsidRDefault="005B00D0" w:rsidP="005B00D0">
      <w:pPr>
        <w:numPr>
          <w:ilvl w:val="0"/>
          <w:numId w:val="8"/>
        </w:numPr>
        <w:spacing w:before="240"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 xml:space="preserve">Did your family </w:t>
      </w:r>
      <w:r w:rsidR="00C05211" w:rsidRPr="00C05211">
        <w:rPr>
          <w:rFonts w:ascii="Calibri" w:hAnsi="Calibri"/>
        </w:rPr>
        <w:t>receive</w:t>
      </w:r>
      <w:r w:rsidRPr="00C05211">
        <w:rPr>
          <w:rFonts w:ascii="Calibri" w:hAnsi="Calibri"/>
        </w:rPr>
        <w:t xml:space="preserve"> advice regarding when and where to vaccinate your child?</w:t>
      </w:r>
    </w:p>
    <w:p w14:paraId="70B8A4E3" w14:textId="77777777" w:rsidR="005B00D0" w:rsidRPr="00C05211" w:rsidRDefault="005B00D0" w:rsidP="005B00D0">
      <w:pPr>
        <w:numPr>
          <w:ilvl w:val="1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 xml:space="preserve">IF YES: Who gave that advice? </w:t>
      </w:r>
    </w:p>
    <w:p w14:paraId="769A9E6F" w14:textId="77777777" w:rsidR="005B00D0" w:rsidRPr="00C05211" w:rsidRDefault="005B00D0" w:rsidP="005B00D0">
      <w:pPr>
        <w:numPr>
          <w:ilvl w:val="1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>IF YES: What did they do to advise or support you? Did you follow their advice?</w:t>
      </w:r>
    </w:p>
    <w:p w14:paraId="24BCFFD6" w14:textId="2AD07A9D" w:rsidR="005B00D0" w:rsidRPr="00C05211" w:rsidRDefault="005B00D0" w:rsidP="005B00D0">
      <w:pPr>
        <w:numPr>
          <w:ilvl w:val="1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>Did anyone in your family discourage you from vaccinating your child? If so, can you tell me more about what they said and why?</w:t>
      </w:r>
      <w:r w:rsidRPr="00C05211" w:rsidDel="00F90EFA">
        <w:rPr>
          <w:rFonts w:ascii="Calibri" w:hAnsi="Calibri"/>
        </w:rPr>
        <w:t xml:space="preserve"> </w:t>
      </w:r>
    </w:p>
    <w:p w14:paraId="1AFC907C" w14:textId="77777777" w:rsidR="00AF6868" w:rsidRPr="00C05211" w:rsidRDefault="00AF6868" w:rsidP="00AF6868">
      <w:pPr>
        <w:spacing w:after="100" w:afterAutospacing="1" w:line="240" w:lineRule="auto"/>
        <w:ind w:left="1440"/>
        <w:rPr>
          <w:rFonts w:ascii="Calibri" w:hAnsi="Calibri"/>
        </w:rPr>
      </w:pPr>
    </w:p>
    <w:p w14:paraId="443DA95A" w14:textId="50448568" w:rsidR="00AF6868" w:rsidRPr="00C05211" w:rsidRDefault="00AF6868" w:rsidP="00AF6868">
      <w:pPr>
        <w:pStyle w:val="ListParagraph"/>
        <w:numPr>
          <w:ilvl w:val="0"/>
          <w:numId w:val="8"/>
        </w:numPr>
        <w:rPr>
          <w:rFonts w:ascii="Calibri" w:hAnsi="Calibri"/>
        </w:rPr>
      </w:pPr>
      <w:r w:rsidRPr="00C05211">
        <w:lastRenderedPageBreak/>
        <w:t>What messages have you heard regarding the importance of vaccinating your child? How about other MNCH services?</w:t>
      </w:r>
    </w:p>
    <w:p w14:paraId="0C96BB63" w14:textId="66202C54" w:rsidR="00AF6868" w:rsidRPr="00C05211" w:rsidRDefault="00AF6868" w:rsidP="00AF6868">
      <w:pPr>
        <w:pStyle w:val="ListParagraph"/>
        <w:ind w:left="1080"/>
      </w:pPr>
      <w:r w:rsidRPr="00C05211">
        <w:t>a.</w:t>
      </w:r>
      <w:r w:rsidRPr="00C05211">
        <w:tab/>
        <w:t xml:space="preserve">Who did you hear this </w:t>
      </w:r>
      <w:r w:rsidR="00C05211" w:rsidRPr="00C05211">
        <w:t>from? /</w:t>
      </w:r>
      <w:r w:rsidRPr="00C05211">
        <w:t>Where did you hear this from?</w:t>
      </w:r>
    </w:p>
    <w:p w14:paraId="4DA7ECE8" w14:textId="7F3DAA13" w:rsidR="00AF6868" w:rsidRPr="00C05211" w:rsidRDefault="00AF6868" w:rsidP="00AF6868">
      <w:pPr>
        <w:pStyle w:val="ListParagraph"/>
        <w:ind w:left="1080"/>
      </w:pPr>
      <w:r w:rsidRPr="00C05211">
        <w:t>Probe: community leaders, health providers</w:t>
      </w:r>
    </w:p>
    <w:p w14:paraId="538B9977" w14:textId="77777777" w:rsidR="00334C13" w:rsidRPr="00C05211" w:rsidRDefault="00334C13" w:rsidP="00334C13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 xml:space="preserve">Did you take your child to be vaccinated after your child was born? </w:t>
      </w:r>
    </w:p>
    <w:p w14:paraId="5906425F" w14:textId="6FBEBBBF" w:rsidR="00B67EBD" w:rsidRPr="00C05211" w:rsidRDefault="00B67EBD" w:rsidP="00B67EBD">
      <w:pPr>
        <w:spacing w:after="100" w:afterAutospacing="1" w:line="240" w:lineRule="auto"/>
        <w:ind w:left="360"/>
        <w:rPr>
          <w:rFonts w:ascii="Calibri" w:hAnsi="Calibri"/>
          <w:b/>
          <w:bCs/>
        </w:rPr>
      </w:pPr>
      <w:r w:rsidRPr="00C05211">
        <w:rPr>
          <w:rFonts w:ascii="Calibri" w:hAnsi="Calibri"/>
          <w:b/>
          <w:bCs/>
        </w:rPr>
        <w:t>If the participant says no</w:t>
      </w:r>
      <w:r w:rsidR="00C05211" w:rsidRPr="00C05211">
        <w:rPr>
          <w:rFonts w:ascii="Calibri" w:hAnsi="Calibri"/>
          <w:b/>
          <w:bCs/>
        </w:rPr>
        <w:t>,</w:t>
      </w:r>
      <w:r w:rsidRPr="00C05211">
        <w:rPr>
          <w:rFonts w:ascii="Calibri" w:hAnsi="Calibri"/>
          <w:b/>
          <w:bCs/>
        </w:rPr>
        <w:t xml:space="preserve"> the child was not vaccinated after birth: </w:t>
      </w:r>
    </w:p>
    <w:p w14:paraId="0B913958" w14:textId="7D8A4D6F" w:rsidR="00861003" w:rsidRPr="00C05211" w:rsidRDefault="00861003" w:rsidP="00861003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C05211">
        <w:rPr>
          <w:rFonts w:ascii="Calibri" w:hAnsi="Calibri"/>
        </w:rPr>
        <w:t xml:space="preserve">Why did you not take your child to be vaccinated? </w:t>
      </w:r>
    </w:p>
    <w:p w14:paraId="5D51ADA6" w14:textId="37282D19" w:rsidR="00861003" w:rsidRPr="00C05211" w:rsidRDefault="00DF49CC" w:rsidP="00861003">
      <w:pPr>
        <w:numPr>
          <w:ilvl w:val="0"/>
          <w:numId w:val="8"/>
        </w:numPr>
        <w:spacing w:after="0" w:line="240" w:lineRule="auto"/>
        <w:rPr>
          <w:rFonts w:ascii="Calibri" w:hAnsi="Calibri"/>
        </w:rPr>
      </w:pPr>
      <w:r w:rsidRPr="00C05211">
        <w:rPr>
          <w:rFonts w:ascii="Calibri" w:hAnsi="Calibri"/>
          <w:b/>
          <w:bCs/>
        </w:rPr>
        <w:t>Follow-up:</w:t>
      </w:r>
      <w:r w:rsidRPr="00C05211">
        <w:rPr>
          <w:rFonts w:ascii="Calibri" w:hAnsi="Calibri"/>
        </w:rPr>
        <w:t xml:space="preserve"> </w:t>
      </w:r>
      <w:r w:rsidR="00861003" w:rsidRPr="00C05211">
        <w:rPr>
          <w:rFonts w:ascii="Calibri" w:hAnsi="Calibri"/>
        </w:rPr>
        <w:t>Did you find vaccination services were not accessible? Explain.</w:t>
      </w:r>
    </w:p>
    <w:p w14:paraId="2D6D44D4" w14:textId="5609C7D8" w:rsidR="003A53D1" w:rsidRPr="00C05211" w:rsidRDefault="003A53D1" w:rsidP="007B2441">
      <w:pPr>
        <w:spacing w:after="0" w:line="240" w:lineRule="auto"/>
        <w:ind w:left="1080"/>
        <w:rPr>
          <w:rFonts w:ascii="Calibri" w:hAnsi="Calibri"/>
        </w:rPr>
      </w:pPr>
      <w:r w:rsidRPr="00C05211">
        <w:rPr>
          <w:rFonts w:ascii="Calibri" w:hAnsi="Calibri"/>
          <w:b/>
          <w:bCs/>
        </w:rPr>
        <w:t>Probe</w:t>
      </w:r>
      <w:r w:rsidR="007B2441" w:rsidRPr="00C05211">
        <w:rPr>
          <w:rFonts w:ascii="Calibri" w:hAnsi="Calibri"/>
        </w:rPr>
        <w:t>:</w:t>
      </w:r>
      <w:r w:rsidRPr="00C05211">
        <w:rPr>
          <w:rFonts w:ascii="Calibri" w:hAnsi="Calibri"/>
        </w:rPr>
        <w:t xml:space="preserve"> health worker attitude, service availability, distance to H</w:t>
      </w:r>
      <w:r w:rsidR="00C05211" w:rsidRPr="00C05211">
        <w:rPr>
          <w:rFonts w:ascii="Calibri" w:hAnsi="Calibri"/>
        </w:rPr>
        <w:t xml:space="preserve">ealth </w:t>
      </w:r>
      <w:r w:rsidRPr="00C05211">
        <w:rPr>
          <w:rFonts w:ascii="Calibri" w:hAnsi="Calibri"/>
        </w:rPr>
        <w:t>F</w:t>
      </w:r>
      <w:r w:rsidR="00C05211" w:rsidRPr="00C05211">
        <w:rPr>
          <w:rFonts w:ascii="Calibri" w:hAnsi="Calibri"/>
        </w:rPr>
        <w:t>acility</w:t>
      </w:r>
      <w:r w:rsidRPr="00C05211">
        <w:rPr>
          <w:rFonts w:ascii="Calibri" w:hAnsi="Calibri"/>
        </w:rPr>
        <w:t xml:space="preserve">, </w:t>
      </w:r>
      <w:proofErr w:type="spellStart"/>
      <w:r w:rsidRPr="00C05211">
        <w:rPr>
          <w:rFonts w:ascii="Calibri" w:hAnsi="Calibri"/>
        </w:rPr>
        <w:t>etc</w:t>
      </w:r>
      <w:proofErr w:type="spellEnd"/>
    </w:p>
    <w:p w14:paraId="2DA61E04" w14:textId="75AE626E" w:rsidR="00861003" w:rsidRPr="00C05211" w:rsidRDefault="009D5635" w:rsidP="00861003">
      <w:pPr>
        <w:numPr>
          <w:ilvl w:val="0"/>
          <w:numId w:val="8"/>
        </w:numPr>
        <w:spacing w:after="0" w:line="240" w:lineRule="auto"/>
        <w:rPr>
          <w:rFonts w:ascii="Calibri" w:hAnsi="Calibri"/>
        </w:rPr>
      </w:pPr>
      <w:r w:rsidRPr="00C05211">
        <w:rPr>
          <w:rFonts w:ascii="Calibri" w:hAnsi="Calibri"/>
          <w:b/>
          <w:bCs/>
        </w:rPr>
        <w:t>Follow-up:</w:t>
      </w:r>
      <w:r w:rsidRPr="00C05211">
        <w:rPr>
          <w:rFonts w:ascii="Calibri" w:hAnsi="Calibri"/>
        </w:rPr>
        <w:t xml:space="preserve"> What concerns do you have about vaccinations?</w:t>
      </w:r>
    </w:p>
    <w:p w14:paraId="6E175A3D" w14:textId="03358DD8" w:rsidR="00A41F20" w:rsidRPr="00C05211" w:rsidRDefault="0001147A" w:rsidP="00A41F20">
      <w:pPr>
        <w:pStyle w:val="ListParagraph"/>
        <w:ind w:left="1080"/>
        <w:rPr>
          <w:rFonts w:ascii="Calibri" w:hAnsi="Calibri"/>
        </w:rPr>
      </w:pPr>
      <w:r w:rsidRPr="00C05211">
        <w:rPr>
          <w:rFonts w:ascii="Calibri" w:hAnsi="Calibri"/>
          <w:b/>
          <w:bCs/>
          <w:i/>
          <w:iCs/>
        </w:rPr>
        <w:t>Probe:</w:t>
      </w:r>
      <w:r w:rsidRPr="00C05211">
        <w:rPr>
          <w:rFonts w:ascii="Calibri" w:hAnsi="Calibri"/>
        </w:rPr>
        <w:t xml:space="preserve"> </w:t>
      </w:r>
      <w:r w:rsidR="007E1A8E" w:rsidRPr="00C05211">
        <w:rPr>
          <w:rFonts w:ascii="Calibri" w:hAnsi="Calibri"/>
        </w:rPr>
        <w:t xml:space="preserve">knowledge, awareness, </w:t>
      </w:r>
      <w:r w:rsidRPr="00C05211">
        <w:rPr>
          <w:rFonts w:ascii="Calibri" w:hAnsi="Calibri"/>
        </w:rPr>
        <w:t xml:space="preserve">personal and traditional beliefs and convictions, efficacy, safety etc. </w:t>
      </w:r>
    </w:p>
    <w:p w14:paraId="7C3BCE98" w14:textId="1CD01C41" w:rsidR="00A41F20" w:rsidRPr="00C05211" w:rsidRDefault="00A41F20" w:rsidP="00A41F20">
      <w:pPr>
        <w:spacing w:after="100" w:afterAutospacing="1" w:line="240" w:lineRule="auto"/>
        <w:ind w:left="360"/>
        <w:rPr>
          <w:rFonts w:ascii="Calibri" w:hAnsi="Calibri"/>
          <w:b/>
          <w:bCs/>
        </w:rPr>
      </w:pPr>
      <w:r w:rsidRPr="00C05211">
        <w:rPr>
          <w:rFonts w:ascii="Calibri" w:hAnsi="Calibri"/>
          <w:b/>
          <w:bCs/>
        </w:rPr>
        <w:t xml:space="preserve">If the participant says the child was not fully vaccinated after birth: </w:t>
      </w:r>
    </w:p>
    <w:p w14:paraId="76D8B942" w14:textId="6EBE9355" w:rsidR="00A41F20" w:rsidRPr="00C05211" w:rsidRDefault="00A41F20" w:rsidP="00A41F20">
      <w:pPr>
        <w:pStyle w:val="ListParagraph"/>
        <w:numPr>
          <w:ilvl w:val="0"/>
          <w:numId w:val="8"/>
        </w:numPr>
        <w:spacing w:after="100" w:afterAutospacing="1" w:line="240" w:lineRule="auto"/>
        <w:rPr>
          <w:rFonts w:ascii="Calibri" w:hAnsi="Calibri"/>
          <w:b/>
          <w:bCs/>
        </w:rPr>
      </w:pPr>
      <w:r w:rsidRPr="00C05211">
        <w:rPr>
          <w:rFonts w:ascii="Calibri" w:hAnsi="Calibri"/>
        </w:rPr>
        <w:t xml:space="preserve">Why was your child not fully vaccinated? </w:t>
      </w:r>
    </w:p>
    <w:p w14:paraId="20271E17" w14:textId="3D8481F8" w:rsidR="00A41F20" w:rsidRPr="00C05211" w:rsidRDefault="00A41F20" w:rsidP="00A41F20">
      <w:pPr>
        <w:pStyle w:val="ListParagraph"/>
        <w:spacing w:after="100" w:afterAutospacing="1" w:line="240" w:lineRule="auto"/>
        <w:ind w:left="1080"/>
        <w:rPr>
          <w:rFonts w:ascii="Calibri" w:hAnsi="Calibri"/>
        </w:rPr>
      </w:pPr>
      <w:r w:rsidRPr="00C05211">
        <w:rPr>
          <w:rFonts w:ascii="Calibri" w:hAnsi="Calibri"/>
        </w:rPr>
        <w:t xml:space="preserve">Probe: Poor service provision, socio-economic status, poor knowledge and perception, distance to HF, </w:t>
      </w:r>
      <w:r w:rsidR="00C05211" w:rsidRPr="00C05211">
        <w:rPr>
          <w:rFonts w:ascii="Calibri" w:hAnsi="Calibri"/>
        </w:rPr>
        <w:t xml:space="preserve">the </w:t>
      </w:r>
      <w:r w:rsidRPr="00C05211">
        <w:rPr>
          <w:rFonts w:ascii="Calibri" w:hAnsi="Calibri"/>
        </w:rPr>
        <w:t xml:space="preserve">attitude of healthcare workers, </w:t>
      </w:r>
      <w:r w:rsidR="00C05211" w:rsidRPr="00C05211">
        <w:rPr>
          <w:rFonts w:ascii="Calibri" w:hAnsi="Calibri"/>
        </w:rPr>
        <w:t>poor</w:t>
      </w:r>
      <w:r w:rsidR="00926FBB" w:rsidRPr="00C05211">
        <w:rPr>
          <w:rFonts w:ascii="Calibri" w:hAnsi="Calibri"/>
        </w:rPr>
        <w:t xml:space="preserve"> documentation of vaccination visits, </w:t>
      </w:r>
      <w:r w:rsidRPr="00C05211">
        <w:rPr>
          <w:rFonts w:ascii="Calibri" w:hAnsi="Calibri"/>
        </w:rPr>
        <w:t xml:space="preserve">etc. </w:t>
      </w:r>
    </w:p>
    <w:p w14:paraId="629F1F4A" w14:textId="77777777" w:rsidR="00A41F20" w:rsidRPr="00C05211" w:rsidRDefault="00A41F20" w:rsidP="00A41F20">
      <w:pPr>
        <w:numPr>
          <w:ilvl w:val="0"/>
          <w:numId w:val="8"/>
        </w:numPr>
        <w:spacing w:after="0" w:line="240" w:lineRule="auto"/>
        <w:rPr>
          <w:rFonts w:ascii="Calibri" w:hAnsi="Calibri"/>
        </w:rPr>
      </w:pPr>
      <w:r w:rsidRPr="00C05211">
        <w:rPr>
          <w:rFonts w:ascii="Calibri" w:hAnsi="Calibri"/>
          <w:b/>
          <w:bCs/>
        </w:rPr>
        <w:t>Follow-up:</w:t>
      </w:r>
      <w:r w:rsidRPr="00C05211">
        <w:rPr>
          <w:rFonts w:ascii="Calibri" w:hAnsi="Calibri"/>
        </w:rPr>
        <w:t xml:space="preserve"> What concerns do you have about vaccinations?</w:t>
      </w:r>
    </w:p>
    <w:p w14:paraId="0D803D9E" w14:textId="1DFD221A" w:rsidR="00A41F20" w:rsidRPr="00C05211" w:rsidRDefault="00A41F20" w:rsidP="00A41F20">
      <w:pPr>
        <w:pStyle w:val="ListParagraph"/>
        <w:ind w:left="1080"/>
        <w:rPr>
          <w:rFonts w:ascii="Calibri" w:hAnsi="Calibri"/>
        </w:rPr>
      </w:pPr>
      <w:r w:rsidRPr="00C05211">
        <w:rPr>
          <w:rFonts w:ascii="Calibri" w:hAnsi="Calibri"/>
          <w:b/>
          <w:bCs/>
          <w:i/>
          <w:iCs/>
        </w:rPr>
        <w:t>Probe:</w:t>
      </w:r>
      <w:r w:rsidRPr="00C05211">
        <w:rPr>
          <w:rFonts w:ascii="Calibri" w:hAnsi="Calibri"/>
        </w:rPr>
        <w:t xml:space="preserve"> knowledge, awareness, personal and traditional beliefs and convictions, efficacy, safety</w:t>
      </w:r>
      <w:r w:rsidR="00C05211" w:rsidRPr="00C05211">
        <w:rPr>
          <w:rFonts w:ascii="Calibri" w:hAnsi="Calibri"/>
        </w:rPr>
        <w:t>, distance etc.</w:t>
      </w:r>
      <w:r w:rsidRPr="00C05211">
        <w:rPr>
          <w:rFonts w:ascii="Calibri" w:hAnsi="Calibri"/>
        </w:rPr>
        <w:t xml:space="preserve"> </w:t>
      </w:r>
      <w:r w:rsidR="009D6408">
        <w:t>Thank you for your time.</w:t>
      </w:r>
    </w:p>
    <w:p w14:paraId="692E79B3" w14:textId="77777777" w:rsidR="00A41F20" w:rsidRPr="006955F0" w:rsidRDefault="00A41F20" w:rsidP="006955F0">
      <w:pPr>
        <w:rPr>
          <w:rFonts w:ascii="Calibri" w:hAnsi="Calibri"/>
          <w:color w:val="00B0F0"/>
        </w:rPr>
      </w:pPr>
    </w:p>
    <w:p w14:paraId="327F8F09" w14:textId="77777777" w:rsidR="00A41F20" w:rsidRPr="00A41F20" w:rsidRDefault="00A41F20" w:rsidP="00A41F20">
      <w:pPr>
        <w:pStyle w:val="ListParagraph"/>
        <w:spacing w:after="100" w:afterAutospacing="1" w:line="240" w:lineRule="auto"/>
        <w:ind w:left="1080"/>
        <w:rPr>
          <w:rFonts w:ascii="Calibri" w:hAnsi="Calibri"/>
          <w:b/>
          <w:bCs/>
          <w:color w:val="00B0F0"/>
        </w:rPr>
      </w:pPr>
    </w:p>
    <w:p w14:paraId="0AF2D167" w14:textId="77777777" w:rsidR="00A41F20" w:rsidRPr="00A41F20" w:rsidRDefault="00A41F20" w:rsidP="00A41F20">
      <w:pPr>
        <w:rPr>
          <w:rFonts w:ascii="Calibri" w:hAnsi="Calibri"/>
          <w:i/>
          <w:iCs/>
        </w:rPr>
      </w:pPr>
    </w:p>
    <w:p w14:paraId="5F17BAA7" w14:textId="6D38C6EA" w:rsidR="007064F9" w:rsidRPr="00A41F20" w:rsidRDefault="007064F9" w:rsidP="00A41F20">
      <w:pPr>
        <w:rPr>
          <w:rFonts w:ascii="Calibri" w:hAnsi="Calibri"/>
        </w:rPr>
      </w:pPr>
    </w:p>
    <w:sectPr w:rsidR="007064F9" w:rsidRPr="00A41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7EFC"/>
    <w:multiLevelType w:val="hybridMultilevel"/>
    <w:tmpl w:val="C3447F1A"/>
    <w:lvl w:ilvl="0" w:tplc="AFD6103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B51FD"/>
    <w:multiLevelType w:val="hybridMultilevel"/>
    <w:tmpl w:val="3EDCF10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E060A3"/>
    <w:multiLevelType w:val="hybridMultilevel"/>
    <w:tmpl w:val="426479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BE62DB"/>
    <w:multiLevelType w:val="hybridMultilevel"/>
    <w:tmpl w:val="82E27C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E00D2"/>
    <w:multiLevelType w:val="hybridMultilevel"/>
    <w:tmpl w:val="5C00C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152F3"/>
    <w:multiLevelType w:val="hybridMultilevel"/>
    <w:tmpl w:val="B7F8336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631D36"/>
    <w:multiLevelType w:val="hybridMultilevel"/>
    <w:tmpl w:val="B922F3A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7" w15:restartNumberingAfterBreak="0">
    <w:nsid w:val="35886A43"/>
    <w:multiLevelType w:val="hybridMultilevel"/>
    <w:tmpl w:val="E2F0B93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8B5334C"/>
    <w:multiLevelType w:val="hybridMultilevel"/>
    <w:tmpl w:val="B2ACDF1C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D6165D"/>
    <w:multiLevelType w:val="hybridMultilevel"/>
    <w:tmpl w:val="DE72783A"/>
    <w:lvl w:ilvl="0" w:tplc="C2D01BE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E202DF"/>
    <w:multiLevelType w:val="hybridMultilevel"/>
    <w:tmpl w:val="ADC4E8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3"/>
  </w:num>
  <w:num w:numId="5">
    <w:abstractNumId w:val="10"/>
  </w:num>
  <w:num w:numId="6">
    <w:abstractNumId w:val="4"/>
  </w:num>
  <w:num w:numId="7">
    <w:abstractNumId w:val="9"/>
  </w:num>
  <w:num w:numId="8">
    <w:abstractNumId w:val="8"/>
  </w:num>
  <w:num w:numId="9">
    <w:abstractNumId w:val="2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MDE2tjAztzQzNbJU0lEKTi0uzszPAykwqgUAJsl+nSwAAAA="/>
  </w:docVars>
  <w:rsids>
    <w:rsidRoot w:val="007064F9"/>
    <w:rsid w:val="0001147A"/>
    <w:rsid w:val="00046397"/>
    <w:rsid w:val="000637E4"/>
    <w:rsid w:val="00091B4F"/>
    <w:rsid w:val="000F5131"/>
    <w:rsid w:val="000F6659"/>
    <w:rsid w:val="0014643A"/>
    <w:rsid w:val="00155759"/>
    <w:rsid w:val="001A2175"/>
    <w:rsid w:val="00226CAC"/>
    <w:rsid w:val="00233DA8"/>
    <w:rsid w:val="00260492"/>
    <w:rsid w:val="0027273F"/>
    <w:rsid w:val="002E3F1E"/>
    <w:rsid w:val="00334C13"/>
    <w:rsid w:val="00353F6A"/>
    <w:rsid w:val="003A53D1"/>
    <w:rsid w:val="003A6A9A"/>
    <w:rsid w:val="003E4D28"/>
    <w:rsid w:val="00402EE9"/>
    <w:rsid w:val="00534AB6"/>
    <w:rsid w:val="0054054C"/>
    <w:rsid w:val="005429B0"/>
    <w:rsid w:val="00592599"/>
    <w:rsid w:val="005B00D0"/>
    <w:rsid w:val="005D6859"/>
    <w:rsid w:val="00681CEC"/>
    <w:rsid w:val="006918A7"/>
    <w:rsid w:val="006955F0"/>
    <w:rsid w:val="006B3A53"/>
    <w:rsid w:val="007064F9"/>
    <w:rsid w:val="00731352"/>
    <w:rsid w:val="007A54F7"/>
    <w:rsid w:val="007B2441"/>
    <w:rsid w:val="007D407C"/>
    <w:rsid w:val="007E1A8E"/>
    <w:rsid w:val="008045BD"/>
    <w:rsid w:val="00825393"/>
    <w:rsid w:val="008256F3"/>
    <w:rsid w:val="00861003"/>
    <w:rsid w:val="008A4C8D"/>
    <w:rsid w:val="008D2598"/>
    <w:rsid w:val="009039EF"/>
    <w:rsid w:val="00926FBB"/>
    <w:rsid w:val="009323AD"/>
    <w:rsid w:val="00936BEC"/>
    <w:rsid w:val="009D5635"/>
    <w:rsid w:val="009D6408"/>
    <w:rsid w:val="00A15355"/>
    <w:rsid w:val="00A41F20"/>
    <w:rsid w:val="00A665A4"/>
    <w:rsid w:val="00AC0AE0"/>
    <w:rsid w:val="00AF6868"/>
    <w:rsid w:val="00B174FD"/>
    <w:rsid w:val="00B23BF8"/>
    <w:rsid w:val="00B25F82"/>
    <w:rsid w:val="00B5104E"/>
    <w:rsid w:val="00B65143"/>
    <w:rsid w:val="00B67EBD"/>
    <w:rsid w:val="00B7090E"/>
    <w:rsid w:val="00C00922"/>
    <w:rsid w:val="00C05211"/>
    <w:rsid w:val="00C06A0C"/>
    <w:rsid w:val="00C24BEB"/>
    <w:rsid w:val="00C61182"/>
    <w:rsid w:val="00CA1DF2"/>
    <w:rsid w:val="00CE7A80"/>
    <w:rsid w:val="00CF7899"/>
    <w:rsid w:val="00D323D4"/>
    <w:rsid w:val="00D46EF8"/>
    <w:rsid w:val="00D95E3C"/>
    <w:rsid w:val="00DC51D3"/>
    <w:rsid w:val="00DD426A"/>
    <w:rsid w:val="00DF2C6A"/>
    <w:rsid w:val="00DF49CC"/>
    <w:rsid w:val="00E04986"/>
    <w:rsid w:val="00E26FAE"/>
    <w:rsid w:val="00EA1B8F"/>
    <w:rsid w:val="00F0353A"/>
    <w:rsid w:val="00F55F0D"/>
    <w:rsid w:val="00FB0106"/>
    <w:rsid w:val="00FB4B6F"/>
    <w:rsid w:val="00FD1901"/>
    <w:rsid w:val="0A3136C8"/>
    <w:rsid w:val="0BCD0729"/>
    <w:rsid w:val="0E18D27E"/>
    <w:rsid w:val="163C9EB5"/>
    <w:rsid w:val="3CE10998"/>
    <w:rsid w:val="49768383"/>
    <w:rsid w:val="5707C48D"/>
    <w:rsid w:val="598ED2E3"/>
    <w:rsid w:val="612A7E8C"/>
    <w:rsid w:val="6B7858F6"/>
    <w:rsid w:val="6F999621"/>
    <w:rsid w:val="746D0744"/>
    <w:rsid w:val="775BDAF7"/>
    <w:rsid w:val="7A3F8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C1DB"/>
  <w15:chartTrackingRefBased/>
  <w15:docId w15:val="{664FAA81-E2B5-4FCD-97B9-3928739F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4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6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EF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E3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36B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B513EA44CC674D94510812169D6C7C" ma:contentTypeVersion="12" ma:contentTypeDescription="Create a new document." ma:contentTypeScope="" ma:versionID="83b3987d5f1c853da12cc687b34115a5">
  <xsd:schema xmlns:xsd="http://www.w3.org/2001/XMLSchema" xmlns:xs="http://www.w3.org/2001/XMLSchema" xmlns:p="http://schemas.microsoft.com/office/2006/metadata/properties" xmlns:ns2="b997152c-70ca-4308-8851-6e49f552740d" xmlns:ns3="eade5737-e57c-4398-9617-ad0f3ae11c8d" targetNamespace="http://schemas.microsoft.com/office/2006/metadata/properties" ma:root="true" ma:fieldsID="3ca697d89bdb5e0fa99db5e8b98d4a13" ns2:_="" ns3:_="">
    <xsd:import namespace="b997152c-70ca-4308-8851-6e49f552740d"/>
    <xsd:import namespace="eade5737-e57c-4398-9617-ad0f3ae11c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7152c-70ca-4308-8851-6e49f5527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433D2A-7F84-425C-8A67-93E7DD5C33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9B1E8C-D23D-4155-9A62-A6EAEB0624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EFD64E-CBB8-4BEA-B60F-5E2EA70F1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7152c-70ca-4308-8851-6e49f552740d"/>
    <ds:schemaRef ds:uri="eade5737-e57c-4398-9617-ad0f3ae11c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wumi Akinola</dc:creator>
  <cp:keywords/>
  <dc:description/>
  <cp:lastModifiedBy>Mayokun Adediran</cp:lastModifiedBy>
  <cp:revision>8</cp:revision>
  <dcterms:created xsi:type="dcterms:W3CDTF">2022-02-26T15:08:00Z</dcterms:created>
  <dcterms:modified xsi:type="dcterms:W3CDTF">2022-03-0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B513EA44CC674D94510812169D6C7C</vt:lpwstr>
  </property>
</Properties>
</file>